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D80DC" w14:textId="28BFFAA5" w:rsidR="00C85EF0" w:rsidRPr="003461B9" w:rsidRDefault="00C9164D" w:rsidP="00C85EF0">
      <w:pPr>
        <w:keepNext/>
        <w:widowControl/>
        <w:tabs>
          <w:tab w:val="center" w:pos="4153"/>
        </w:tabs>
        <w:jc w:val="center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C85EF0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C85EF0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fldChar w:fldCharType="begin"/>
      </w:r>
      <w:r w:rsidR="00C85EF0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instrText>SEQ tab \* Arabic</w:instrText>
      </w:r>
      <w:r w:rsidR="00C85EF0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fldChar w:fldCharType="separate"/>
      </w:r>
      <w:r w:rsidR="00C85EF0" w:rsidRPr="003461B9">
        <w:rPr>
          <w:rFonts w:ascii="Times New Roman" w:eastAsia="Arial" w:hAnsi="Times New Roman" w:cs="Times New Roman"/>
          <w:b/>
          <w:bCs/>
          <w:noProof/>
          <w:color w:val="000000"/>
          <w:kern w:val="0"/>
          <w:sz w:val="24"/>
          <w:szCs w:val="24"/>
          <w:lang w:eastAsia="en-US"/>
        </w:rPr>
        <w:t>1</w:t>
      </w:r>
      <w:r w:rsidR="00C85EF0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fldChar w:fldCharType="end"/>
      </w:r>
      <w:r w:rsidR="00C85EF0" w:rsidRPr="003461B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C85EF0" w:rsidRPr="003461B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85EF0" w:rsidRPr="003461B9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Patient demographics and baseline character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880"/>
      </w:tblGrid>
      <w:tr w:rsidR="00C85EF0" w:rsidRPr="003461B9" w14:paraId="3B1D7BC4" w14:textId="77777777" w:rsidTr="00972329">
        <w:trPr>
          <w:tblHeader/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5B8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Characteristic</w:t>
            </w:r>
            <w:r w:rsidRPr="003461B9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28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26B3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N = 309</w:t>
            </w: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</w:tr>
      <w:tr w:rsidR="00C85EF0" w:rsidRPr="003461B9" w14:paraId="5A4BD471" w14:textId="77777777" w:rsidTr="00972329">
        <w:trPr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E6C4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28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E1D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 (52, 66)</w:t>
            </w:r>
          </w:p>
        </w:tc>
      </w:tr>
      <w:tr w:rsidR="00C85EF0" w:rsidRPr="003461B9" w14:paraId="6B23B9FB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1E83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494B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85EF0" w:rsidRPr="003461B9" w14:paraId="6E732C95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B636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2258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8 (41.42%)</w:t>
            </w:r>
          </w:p>
        </w:tc>
      </w:tr>
      <w:tr w:rsidR="00C85EF0" w:rsidRPr="003461B9" w14:paraId="1F0F8D29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4D2F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EF99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1 (58.58%)</w:t>
            </w:r>
          </w:p>
        </w:tc>
      </w:tr>
      <w:tr w:rsidR="00C85EF0" w:rsidRPr="003461B9" w14:paraId="31602BD2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729CC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KP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5106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 (60, 80)</w:t>
            </w:r>
          </w:p>
        </w:tc>
      </w:tr>
      <w:tr w:rsidR="00C85EF0" w:rsidRPr="003461B9" w14:paraId="12940175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EC8F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Volume</w:t>
            </w:r>
            <w:r w:rsidRPr="003461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（</w:t>
            </w: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cm3</w:t>
            </w:r>
            <w:r w:rsidRPr="003461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F88C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16, 56)</w:t>
            </w:r>
          </w:p>
        </w:tc>
      </w:tr>
      <w:tr w:rsidR="00C85EF0" w:rsidRPr="003461B9" w14:paraId="51187B43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9CE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esection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202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85EF0" w:rsidRPr="003461B9" w14:paraId="77098082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9B0C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R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EFCD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 (22.65%)</w:t>
            </w:r>
          </w:p>
        </w:tc>
      </w:tr>
      <w:tr w:rsidR="00C85EF0" w:rsidRPr="003461B9" w14:paraId="6EAB4FA3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F0CA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TR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4F13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9 (77.35%)</w:t>
            </w:r>
          </w:p>
        </w:tc>
      </w:tr>
      <w:tr w:rsidR="00C85EF0" w:rsidRPr="003461B9" w14:paraId="5DAF1C5D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B01D9" w14:textId="5E18A9C3" w:rsidR="00C85EF0" w:rsidRPr="00116E16" w:rsidRDefault="0058258B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16E1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tupp protocol completion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AF6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85EF0" w:rsidRPr="003461B9" w14:paraId="32A7C19B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0CDB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E4B5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 (28.80%)</w:t>
            </w:r>
          </w:p>
        </w:tc>
      </w:tr>
      <w:tr w:rsidR="00C85EF0" w:rsidRPr="003461B9" w14:paraId="70A8DF20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2695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402B5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 (71.20%)</w:t>
            </w:r>
          </w:p>
        </w:tc>
      </w:tr>
      <w:tr w:rsidR="00C85EF0" w:rsidRPr="003461B9" w14:paraId="7844633E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B4C1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GMT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719C5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85EF0" w:rsidRPr="003461B9" w14:paraId="08EBE326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4911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01A6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9 (54.45%)</w:t>
            </w:r>
          </w:p>
        </w:tc>
      </w:tr>
      <w:tr w:rsidR="00C85EF0" w:rsidRPr="003461B9" w14:paraId="537C2A9A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D1DD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F9C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3 (45.55%)</w:t>
            </w:r>
          </w:p>
        </w:tc>
      </w:tr>
      <w:tr w:rsidR="00C85EF0" w:rsidRPr="003461B9" w14:paraId="35A76FAB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3CD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300" w:right="2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1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2D3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60" w:lineRule="exact"/>
              <w:ind w:left="20" w:right="23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1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85EF0" w:rsidRPr="003461B9" w14:paraId="189E47E3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3B5C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TMT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930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80 (5.75, 9.69)</w:t>
            </w:r>
          </w:p>
        </w:tc>
      </w:tr>
      <w:tr w:rsidR="00C85EF0" w:rsidRPr="003461B9" w14:paraId="2F26EADC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7DA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BMI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1268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.2 ± 3.3</w:t>
            </w:r>
          </w:p>
        </w:tc>
      </w:tr>
      <w:tr w:rsidR="00C85EF0" w:rsidRPr="003461B9" w14:paraId="5D479BC3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CD3EA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B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7141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30 (4.01, 4.65)</w:t>
            </w:r>
          </w:p>
        </w:tc>
      </w:tr>
      <w:tr w:rsidR="00C85EF0" w:rsidRPr="003461B9" w14:paraId="5C86B6C7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6DD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CCE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3 ± 15</w:t>
            </w:r>
          </w:p>
        </w:tc>
      </w:tr>
      <w:tr w:rsidR="00C85EF0" w:rsidRPr="003461B9" w14:paraId="5935EBD3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D4EC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Lymphocyt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B3967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50 (1.16, 1.80)</w:t>
            </w:r>
          </w:p>
        </w:tc>
      </w:tr>
      <w:tr w:rsidR="00C85EF0" w:rsidRPr="003461B9" w14:paraId="3FEFB102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4DB77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HCT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2797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.9 ± 4.3</w:t>
            </w:r>
          </w:p>
        </w:tc>
      </w:tr>
      <w:tr w:rsidR="00C85EF0" w:rsidRPr="003461B9" w14:paraId="2B07D6B2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7BC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NI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852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.4 ± 4.4</w:t>
            </w:r>
          </w:p>
        </w:tc>
      </w:tr>
      <w:tr w:rsidR="00C85EF0" w:rsidRPr="003461B9" w14:paraId="27922DF4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3BBC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CV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89AB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2.6 (89.5, 95.0)</w:t>
            </w:r>
          </w:p>
        </w:tc>
      </w:tr>
      <w:tr w:rsidR="00C85EF0" w:rsidRPr="003461B9" w14:paraId="5D4F8860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B266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CH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B4D7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.90 (29.80, 31.80)</w:t>
            </w:r>
          </w:p>
        </w:tc>
      </w:tr>
      <w:tr w:rsidR="00C85EF0" w:rsidRPr="003461B9" w14:paraId="76AAAB34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B6C5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CH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92FB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4 (329, 337)</w:t>
            </w:r>
          </w:p>
        </w:tc>
      </w:tr>
      <w:tr w:rsidR="00C85EF0" w:rsidRPr="003461B9" w14:paraId="19A48688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EC3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DW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E8D8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.30 (12.90, 13.80)</w:t>
            </w:r>
          </w:p>
        </w:tc>
      </w:tr>
      <w:tr w:rsidR="00C85EF0" w:rsidRPr="003461B9" w14:paraId="617C75F9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BDA3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TP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F2D3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.6 (62.4, 69.3)</w:t>
            </w:r>
          </w:p>
        </w:tc>
      </w:tr>
      <w:tr w:rsidR="00C85EF0" w:rsidRPr="003461B9" w14:paraId="482F76D2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ABE4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LB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D5340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.8 ± 3.4</w:t>
            </w:r>
          </w:p>
        </w:tc>
      </w:tr>
      <w:tr w:rsidR="00C85EF0" w:rsidRPr="003461B9" w14:paraId="24871206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3572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GLB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4A7A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.1 (24.4, 29.7)</w:t>
            </w:r>
          </w:p>
        </w:tc>
      </w:tr>
      <w:tr w:rsidR="00C85EF0" w:rsidRPr="003461B9" w14:paraId="44014E10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32A4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GR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9BD6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43 (1.28, 1.61)</w:t>
            </w:r>
          </w:p>
        </w:tc>
      </w:tr>
      <w:tr w:rsidR="00C85EF0" w:rsidRPr="003461B9" w14:paraId="3E483D3B" w14:textId="77777777" w:rsidTr="00972329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962E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186F" w14:textId="77777777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.5 (5.8, 15.5)</w:t>
            </w:r>
          </w:p>
        </w:tc>
      </w:tr>
      <w:tr w:rsidR="00C85EF0" w:rsidRPr="003461B9" w14:paraId="695E5CD5" w14:textId="77777777" w:rsidTr="00972329">
        <w:trPr>
          <w:jc w:val="center"/>
        </w:trPr>
        <w:tc>
          <w:tcPr>
            <w:tcW w:w="7200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DCBE" w14:textId="784B8902" w:rsidR="00C85EF0" w:rsidRPr="003461B9" w:rsidRDefault="00C85EF0" w:rsidP="0097232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  <w:r w:rsidRPr="003461B9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edian (IQR); n (%); Mean ± SD</w:t>
            </w:r>
            <w:r w:rsidRPr="003461B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 Abbreviations: KPS, Karnofsky performance s</w:t>
            </w:r>
            <w:r w:rsidR="00CB565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ale</w:t>
            </w:r>
            <w:r w:rsidRPr="003461B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 GTR, gross total resection; STR, subtotal resection; MGMT, O6-methylguanine-DNA methyltransferase; TMT, temporal muscle thickness; BMI, body mass index; RBC, red blood cell; Hb, hemoglobin; HCT, hematocrit; PNI, prognostic nutritional index; MCV, mean corpuscular volume; MCH, mean corpuscular hemoglobin; MCHC, mean corpuscular hemoglobin concentration; RDW, red blood cell distribution width; TP, total protein; ALB, albumin; GLB, globulin; AGR, albumin-to-globulin ratio; OS, overall survival.</w:t>
            </w:r>
          </w:p>
        </w:tc>
      </w:tr>
    </w:tbl>
    <w:p w14:paraId="187A0A15" w14:textId="77777777" w:rsidR="00217F85" w:rsidRPr="00C85EF0" w:rsidRDefault="00217F85">
      <w:pPr>
        <w:rPr>
          <w:rFonts w:hint="eastAsia"/>
        </w:rPr>
      </w:pPr>
    </w:p>
    <w:sectPr w:rsidR="00217F85" w:rsidRPr="00C8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48079" w14:textId="77777777" w:rsidR="00C84ADE" w:rsidRDefault="00C84ADE" w:rsidP="00C85EF0">
      <w:pPr>
        <w:rPr>
          <w:rFonts w:hint="eastAsia"/>
        </w:rPr>
      </w:pPr>
      <w:r>
        <w:separator/>
      </w:r>
    </w:p>
  </w:endnote>
  <w:endnote w:type="continuationSeparator" w:id="0">
    <w:p w14:paraId="0D5A391F" w14:textId="77777777" w:rsidR="00C84ADE" w:rsidRDefault="00C84ADE" w:rsidP="00C85E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00E76" w14:textId="77777777" w:rsidR="00C84ADE" w:rsidRDefault="00C84ADE" w:rsidP="00C85EF0">
      <w:pPr>
        <w:rPr>
          <w:rFonts w:hint="eastAsia"/>
        </w:rPr>
      </w:pPr>
      <w:r>
        <w:separator/>
      </w:r>
    </w:p>
  </w:footnote>
  <w:footnote w:type="continuationSeparator" w:id="0">
    <w:p w14:paraId="7D2DC245" w14:textId="77777777" w:rsidR="00C84ADE" w:rsidRDefault="00C84ADE" w:rsidP="00C85E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zE2NDcyMbE0MjVW0lEKTi0uzszPAykwrwUAzi+3uiwAAAA="/>
  </w:docVars>
  <w:rsids>
    <w:rsidRoot w:val="00E113AF"/>
    <w:rsid w:val="000860F2"/>
    <w:rsid w:val="000E5F2E"/>
    <w:rsid w:val="00116E16"/>
    <w:rsid w:val="001B0601"/>
    <w:rsid w:val="00217F85"/>
    <w:rsid w:val="00271FAC"/>
    <w:rsid w:val="00325688"/>
    <w:rsid w:val="00361C37"/>
    <w:rsid w:val="003C6133"/>
    <w:rsid w:val="004243CE"/>
    <w:rsid w:val="00533688"/>
    <w:rsid w:val="00560EBA"/>
    <w:rsid w:val="0058258B"/>
    <w:rsid w:val="005E3CFD"/>
    <w:rsid w:val="006E7B5A"/>
    <w:rsid w:val="007C2D34"/>
    <w:rsid w:val="008749EF"/>
    <w:rsid w:val="009A411F"/>
    <w:rsid w:val="00B75F6B"/>
    <w:rsid w:val="00BA3AEC"/>
    <w:rsid w:val="00BA4B5A"/>
    <w:rsid w:val="00BE5427"/>
    <w:rsid w:val="00C84ADE"/>
    <w:rsid w:val="00C85EF0"/>
    <w:rsid w:val="00C9164D"/>
    <w:rsid w:val="00CB5653"/>
    <w:rsid w:val="00E113AF"/>
    <w:rsid w:val="00E7176F"/>
    <w:rsid w:val="00F0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5C89F"/>
  <w15:chartTrackingRefBased/>
  <w15:docId w15:val="{EAF06F83-3F2E-43D6-BD44-094143D9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E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E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9</cp:revision>
  <dcterms:created xsi:type="dcterms:W3CDTF">2024-05-29T16:38:00Z</dcterms:created>
  <dcterms:modified xsi:type="dcterms:W3CDTF">2025-02-11T07:21:00Z</dcterms:modified>
</cp:coreProperties>
</file>